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8196DF" w14:textId="594296A2" w:rsidR="0024210A" w:rsidRDefault="00E91980">
      <w:r>
        <w:rPr>
          <w:noProof/>
        </w:rPr>
        <w:drawing>
          <wp:inline distT="0" distB="0" distL="0" distR="0" wp14:anchorId="6A99BB63" wp14:editId="07C9926F">
            <wp:extent cx="5943600" cy="46003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0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4E705" w14:textId="27594202" w:rsidR="0009763F" w:rsidRDefault="00BE503E" w:rsidP="0009763F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Fig</w:t>
      </w:r>
      <w:r w:rsidR="002B4E23">
        <w:rPr>
          <w:rFonts w:ascii="Arial" w:hAnsi="Arial" w:cs="Arial"/>
          <w:b/>
          <w:sz w:val="24"/>
          <w:szCs w:val="24"/>
        </w:rPr>
        <w:t>.</w:t>
      </w:r>
      <w:r w:rsidR="0009763F" w:rsidRPr="003101B0">
        <w:rPr>
          <w:rFonts w:ascii="Arial" w:hAnsi="Arial" w:cs="Arial"/>
          <w:sz w:val="24"/>
          <w:szCs w:val="24"/>
        </w:rPr>
        <w:t xml:space="preserve">  Percentage change in prevalence </w:t>
      </w:r>
      <w:r w:rsidR="00175830">
        <w:rPr>
          <w:rFonts w:ascii="Arial" w:hAnsi="Arial" w:cs="Arial"/>
          <w:sz w:val="24"/>
          <w:szCs w:val="24"/>
        </w:rPr>
        <w:t>for</w:t>
      </w:r>
      <w:r w:rsidR="0009763F" w:rsidRPr="003101B0">
        <w:rPr>
          <w:rFonts w:ascii="Arial" w:hAnsi="Arial" w:cs="Arial"/>
          <w:sz w:val="24"/>
          <w:szCs w:val="24"/>
        </w:rPr>
        <w:t xml:space="preserve"> each prepregnancy body mass index category for eligible prepregnant women in California from 2007 to 2016</w:t>
      </w:r>
      <w:bookmarkStart w:id="0" w:name="_GoBack"/>
      <w:bookmarkEnd w:id="0"/>
    </w:p>
    <w:sectPr w:rsidR="0009763F" w:rsidSect="00437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A2C65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8C2941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FB032A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15"/>
    <w:rsid w:val="000018C0"/>
    <w:rsid w:val="00036AB9"/>
    <w:rsid w:val="0009763F"/>
    <w:rsid w:val="000B329B"/>
    <w:rsid w:val="000D38CF"/>
    <w:rsid w:val="000F4887"/>
    <w:rsid w:val="001015C2"/>
    <w:rsid w:val="0014089D"/>
    <w:rsid w:val="00142A79"/>
    <w:rsid w:val="0017528A"/>
    <w:rsid w:val="00175830"/>
    <w:rsid w:val="001803A1"/>
    <w:rsid w:val="001A2050"/>
    <w:rsid w:val="001D0DB0"/>
    <w:rsid w:val="001D7648"/>
    <w:rsid w:val="0024210A"/>
    <w:rsid w:val="0025076F"/>
    <w:rsid w:val="00291FEA"/>
    <w:rsid w:val="002B06CB"/>
    <w:rsid w:val="002B4E23"/>
    <w:rsid w:val="002C5CBB"/>
    <w:rsid w:val="00300E71"/>
    <w:rsid w:val="003101B0"/>
    <w:rsid w:val="00326E15"/>
    <w:rsid w:val="00353CF7"/>
    <w:rsid w:val="00356B0A"/>
    <w:rsid w:val="00365784"/>
    <w:rsid w:val="00374728"/>
    <w:rsid w:val="00377FD1"/>
    <w:rsid w:val="003A55B2"/>
    <w:rsid w:val="003A5D34"/>
    <w:rsid w:val="003A5E50"/>
    <w:rsid w:val="003C29E0"/>
    <w:rsid w:val="003D0EF8"/>
    <w:rsid w:val="00431F8A"/>
    <w:rsid w:val="004376A3"/>
    <w:rsid w:val="004747C4"/>
    <w:rsid w:val="0047486D"/>
    <w:rsid w:val="00496E40"/>
    <w:rsid w:val="004A7168"/>
    <w:rsid w:val="004C3572"/>
    <w:rsid w:val="00500E50"/>
    <w:rsid w:val="00501219"/>
    <w:rsid w:val="00571D2F"/>
    <w:rsid w:val="00580C10"/>
    <w:rsid w:val="005B6A11"/>
    <w:rsid w:val="005F5287"/>
    <w:rsid w:val="00666FB9"/>
    <w:rsid w:val="00674E30"/>
    <w:rsid w:val="00692945"/>
    <w:rsid w:val="006A4222"/>
    <w:rsid w:val="006F4317"/>
    <w:rsid w:val="007974AB"/>
    <w:rsid w:val="007A6A18"/>
    <w:rsid w:val="007E4783"/>
    <w:rsid w:val="00821D7E"/>
    <w:rsid w:val="00842418"/>
    <w:rsid w:val="008540A7"/>
    <w:rsid w:val="008706FB"/>
    <w:rsid w:val="008A1E30"/>
    <w:rsid w:val="008C1372"/>
    <w:rsid w:val="008C47D1"/>
    <w:rsid w:val="008D4284"/>
    <w:rsid w:val="009054C1"/>
    <w:rsid w:val="00913DEC"/>
    <w:rsid w:val="00945031"/>
    <w:rsid w:val="00945AF6"/>
    <w:rsid w:val="00983BAF"/>
    <w:rsid w:val="00A11323"/>
    <w:rsid w:val="00A36B46"/>
    <w:rsid w:val="00A448BC"/>
    <w:rsid w:val="00A52719"/>
    <w:rsid w:val="00A61F5A"/>
    <w:rsid w:val="00AB02C9"/>
    <w:rsid w:val="00AB2079"/>
    <w:rsid w:val="00AC5498"/>
    <w:rsid w:val="00AD4DBF"/>
    <w:rsid w:val="00B31A0D"/>
    <w:rsid w:val="00B34EB4"/>
    <w:rsid w:val="00B64E62"/>
    <w:rsid w:val="00BC6C45"/>
    <w:rsid w:val="00BE503E"/>
    <w:rsid w:val="00BE66CE"/>
    <w:rsid w:val="00C310B8"/>
    <w:rsid w:val="00C6447A"/>
    <w:rsid w:val="00C64B47"/>
    <w:rsid w:val="00C7420E"/>
    <w:rsid w:val="00CC0699"/>
    <w:rsid w:val="00D03015"/>
    <w:rsid w:val="00D042FA"/>
    <w:rsid w:val="00D154EB"/>
    <w:rsid w:val="00D44D23"/>
    <w:rsid w:val="00D52037"/>
    <w:rsid w:val="00DB5467"/>
    <w:rsid w:val="00E122EA"/>
    <w:rsid w:val="00E27314"/>
    <w:rsid w:val="00E3149E"/>
    <w:rsid w:val="00E91980"/>
    <w:rsid w:val="00ED5559"/>
    <w:rsid w:val="00EE78C5"/>
    <w:rsid w:val="00F00AC8"/>
    <w:rsid w:val="00F302B2"/>
    <w:rsid w:val="00F86DD7"/>
    <w:rsid w:val="00FA2D00"/>
    <w:rsid w:val="00FF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7ACE"/>
  <w15:chartTrackingRefBased/>
  <w15:docId w15:val="{6292D002-4143-4A14-A3B0-AAED7DE3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4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2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0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0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07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92945"/>
    <w:pPr>
      <w:spacing w:after="0" w:line="240" w:lineRule="auto"/>
      <w:ind w:left="720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EA510-287F-425F-8E7D-D56B30184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 Ratnasiri</dc:creator>
  <cp:keywords/>
  <dc:description/>
  <cp:lastModifiedBy>Ratnasiri, Anura (BD)@DHCS</cp:lastModifiedBy>
  <cp:revision>5</cp:revision>
  <cp:lastPrinted>2018-10-11T21:30:00Z</cp:lastPrinted>
  <dcterms:created xsi:type="dcterms:W3CDTF">2019-09-04T17:36:00Z</dcterms:created>
  <dcterms:modified xsi:type="dcterms:W3CDTF">2019-09-04T21:36:00Z</dcterms:modified>
</cp:coreProperties>
</file>